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5E23CD" w14:textId="534C2540" w:rsidR="0091541D" w:rsidRPr="00682168" w:rsidRDefault="006C557E">
      <w:pPr>
        <w:rPr>
          <w:rFonts w:ascii="Times New Roman" w:hAnsi="Times New Roman" w:cs="Times New Roman"/>
          <w:sz w:val="21"/>
          <w:szCs w:val="21"/>
        </w:rPr>
      </w:pPr>
      <w:r w:rsidRPr="00682168">
        <w:rPr>
          <w:rFonts w:ascii="Times New Roman" w:eastAsia="PMingLiU" w:hAnsi="Times New Roman" w:cs="Times New Roman"/>
          <w:b/>
          <w:sz w:val="21"/>
          <w:szCs w:val="21"/>
          <w:lang w:eastAsia="zh-HK"/>
        </w:rPr>
        <w:t>Tab</w:t>
      </w:r>
      <w:r w:rsidR="00393B03" w:rsidRPr="00682168">
        <w:rPr>
          <w:rFonts w:ascii="Times New Roman" w:eastAsia="PMingLiU" w:hAnsi="Times New Roman" w:cs="Times New Roman"/>
          <w:b/>
          <w:sz w:val="21"/>
          <w:szCs w:val="21"/>
          <w:lang w:eastAsia="zh-HK"/>
        </w:rPr>
        <w:t xml:space="preserve">le </w:t>
      </w:r>
      <w:r w:rsidR="00D36F2A">
        <w:rPr>
          <w:rFonts w:ascii="Times New Roman" w:eastAsia="PMingLiU" w:hAnsi="Times New Roman" w:cs="Times New Roman"/>
          <w:b/>
          <w:sz w:val="21"/>
          <w:szCs w:val="21"/>
          <w:lang w:eastAsia="zh-HK"/>
        </w:rPr>
        <w:t>S</w:t>
      </w:r>
      <w:r w:rsidR="00BD4392">
        <w:rPr>
          <w:rFonts w:ascii="Times New Roman" w:hAnsi="Times New Roman" w:cs="Times New Roman"/>
          <w:b/>
          <w:sz w:val="21"/>
          <w:szCs w:val="21"/>
        </w:rPr>
        <w:t>3</w:t>
      </w:r>
      <w:r w:rsidR="00393B03" w:rsidRPr="00682168">
        <w:rPr>
          <w:rFonts w:ascii="Times New Roman" w:hAnsi="Times New Roman" w:cs="Times New Roman"/>
          <w:b/>
          <w:sz w:val="21"/>
          <w:szCs w:val="21"/>
        </w:rPr>
        <w:t>.</w:t>
      </w:r>
      <w:r w:rsidR="00955FC3" w:rsidRPr="00682168">
        <w:rPr>
          <w:rFonts w:ascii="Times New Roman" w:hAnsi="Times New Roman" w:cs="Times New Roman"/>
          <w:sz w:val="21"/>
          <w:szCs w:val="21"/>
        </w:rPr>
        <w:t xml:space="preserve"> </w:t>
      </w:r>
      <w:r w:rsidR="00955FC3" w:rsidRPr="00682168">
        <w:rPr>
          <w:rFonts w:ascii="Times New Roman" w:eastAsia="PMingLiU" w:hAnsi="Times New Roman" w:cs="Times New Roman"/>
          <w:sz w:val="21"/>
          <w:szCs w:val="21"/>
          <w:lang w:eastAsia="zh-HK"/>
        </w:rPr>
        <w:t>Sequences of primers used in</w:t>
      </w:r>
      <w:r w:rsidR="00955FC3" w:rsidRPr="00682168">
        <w:rPr>
          <w:rFonts w:ascii="Times New Roman" w:hAnsi="Times New Roman" w:cs="Times New Roman"/>
          <w:sz w:val="21"/>
          <w:szCs w:val="21"/>
        </w:rPr>
        <w:t xml:space="preserve"> qPCR.</w:t>
      </w:r>
    </w:p>
    <w:tbl>
      <w:tblPr>
        <w:tblStyle w:val="a4"/>
        <w:tblpPr w:leftFromText="180" w:rightFromText="180" w:vertAnchor="text" w:horzAnchor="page" w:tblpX="1795" w:tblpY="338"/>
        <w:tblOverlap w:val="never"/>
        <w:tblW w:w="0" w:type="auto"/>
        <w:tblLook w:val="04A0" w:firstRow="1" w:lastRow="0" w:firstColumn="1" w:lastColumn="0" w:noHBand="0" w:noVBand="1"/>
      </w:tblPr>
      <w:tblGrid>
        <w:gridCol w:w="3257"/>
        <w:gridCol w:w="5265"/>
      </w:tblGrid>
      <w:tr w:rsidR="007C53EE" w:rsidRPr="00086E25" w14:paraId="18DA7528" w14:textId="77777777" w:rsidTr="00980D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single" w:sz="12" w:space="0" w:color="auto"/>
              <w:bottom w:val="single" w:sz="12" w:space="0" w:color="000000" w:themeColor="text1"/>
            </w:tcBorders>
            <w:vAlign w:val="center"/>
          </w:tcPr>
          <w:p w14:paraId="20F6D590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Primer</w:t>
            </w:r>
          </w:p>
        </w:tc>
        <w:tc>
          <w:tcPr>
            <w:tcW w:w="5265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14:paraId="386BC111" w14:textId="77777777" w:rsidR="007C53EE" w:rsidRPr="00086E25" w:rsidRDefault="007C53EE" w:rsidP="00980DA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Seuence (5’-3’)</w:t>
            </w:r>
          </w:p>
        </w:tc>
      </w:tr>
      <w:tr w:rsidR="007C53EE" w:rsidRPr="00086E25" w14:paraId="52F2F52A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single" w:sz="12" w:space="0" w:color="000000" w:themeColor="text1"/>
            </w:tcBorders>
            <w:vAlign w:val="center"/>
          </w:tcPr>
          <w:p w14:paraId="0FCD3A0E" w14:textId="77777777" w:rsidR="007C53EE" w:rsidRPr="00086E25" w:rsidRDefault="007C53EE" w:rsidP="00980DA4">
            <w:pPr>
              <w:ind w:right="-108"/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POLA1-F</w:t>
            </w:r>
          </w:p>
        </w:tc>
        <w:tc>
          <w:tcPr>
            <w:tcW w:w="5265" w:type="dxa"/>
            <w:tcBorders>
              <w:top w:val="single" w:sz="12" w:space="0" w:color="000000" w:themeColor="text1"/>
            </w:tcBorders>
            <w:vAlign w:val="center"/>
          </w:tcPr>
          <w:p w14:paraId="4F38D93E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GAAGCTCGCAGTGACAAAAC</w:t>
            </w:r>
          </w:p>
        </w:tc>
      </w:tr>
      <w:tr w:rsidR="007C53EE" w:rsidRPr="00086E25" w14:paraId="72B2370F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vAlign w:val="center"/>
          </w:tcPr>
          <w:p w14:paraId="4DB43DB3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POLA1-R</w:t>
            </w:r>
          </w:p>
        </w:tc>
        <w:tc>
          <w:tcPr>
            <w:tcW w:w="5265" w:type="dxa"/>
            <w:vAlign w:val="center"/>
          </w:tcPr>
          <w:p w14:paraId="16AFD605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GGTGGTGGAGTTATTTGAGGT</w:t>
            </w:r>
          </w:p>
        </w:tc>
      </w:tr>
      <w:tr w:rsidR="007C53EE" w:rsidRPr="00086E25" w14:paraId="6CF2C98C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vAlign w:val="center"/>
          </w:tcPr>
          <w:p w14:paraId="39F731F6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CETN2-F</w:t>
            </w:r>
          </w:p>
        </w:tc>
        <w:tc>
          <w:tcPr>
            <w:tcW w:w="5265" w:type="dxa"/>
            <w:vAlign w:val="center"/>
          </w:tcPr>
          <w:p w14:paraId="5B44796A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GCATCAAGTTCTCAGCGAAAAAG</w:t>
            </w:r>
          </w:p>
        </w:tc>
      </w:tr>
      <w:tr w:rsidR="007C53EE" w:rsidRPr="00086E25" w14:paraId="131F4BB5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bottom w:val="nil"/>
            </w:tcBorders>
            <w:vAlign w:val="center"/>
          </w:tcPr>
          <w:p w14:paraId="392AEB3B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CETN2-R</w:t>
            </w:r>
          </w:p>
        </w:tc>
        <w:tc>
          <w:tcPr>
            <w:tcW w:w="5265" w:type="dxa"/>
            <w:tcBorders>
              <w:bottom w:val="nil"/>
            </w:tcBorders>
            <w:vAlign w:val="center"/>
          </w:tcPr>
          <w:p w14:paraId="3E8F1B83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CATCCGCATCGAAAAGATCAA</w:t>
            </w:r>
          </w:p>
        </w:tc>
      </w:tr>
      <w:tr w:rsidR="007C53EE" w:rsidRPr="00086E25" w14:paraId="60AAF332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2A80D6F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  <w:t>RT-CUL4B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74183B61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AAACGGCCTAGCCAAATCTT</w:t>
            </w:r>
          </w:p>
        </w:tc>
      </w:tr>
      <w:tr w:rsidR="007C53EE" w:rsidRPr="00086E25" w14:paraId="6427D981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940A1DA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CUL4B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F8DF61E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AGTTTTTGCCAGGTTTCATCTG</w:t>
            </w:r>
          </w:p>
        </w:tc>
      </w:tr>
      <w:tr w:rsidR="007C53EE" w:rsidRPr="00086E25" w14:paraId="45CFD360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67D00653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 w:val="0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POLD3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328F7D8A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CAACAAGGAAACGAAAACAGA</w:t>
            </w:r>
          </w:p>
        </w:tc>
      </w:tr>
      <w:tr w:rsidR="007C53EE" w:rsidRPr="00086E25" w14:paraId="59FAB85F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50ECE536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POLD3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2B223291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GGTTCCGTGACAGACACTGTA</w:t>
            </w:r>
          </w:p>
        </w:tc>
      </w:tr>
      <w:tr w:rsidR="007C53EE" w:rsidRPr="00086E25" w14:paraId="2544638E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027FEA3C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SSBP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049AB7C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TGAGTCCGAAACAACTACCAGT</w:t>
            </w:r>
          </w:p>
        </w:tc>
      </w:tr>
      <w:tr w:rsidR="007C53EE" w:rsidRPr="00086E25" w14:paraId="244AD12F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4BAC0F34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SSBP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22D0188E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CTGATCGCCACATCTCATTAG</w:t>
            </w:r>
          </w:p>
        </w:tc>
      </w:tr>
      <w:tr w:rsidR="007C53EE" w:rsidRPr="00086E25" w14:paraId="6B8D2C6C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6547CA7E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PTTG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E303C7C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CCGTGTGGTTGCTAAGG</w:t>
            </w:r>
          </w:p>
        </w:tc>
      </w:tr>
      <w:tr w:rsidR="007C53EE" w:rsidRPr="00086E25" w14:paraId="768422C4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21EE2119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PTTG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47788B48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GTGGTGTTGAAACTTGAGAT</w:t>
            </w:r>
          </w:p>
        </w:tc>
      </w:tr>
      <w:tr w:rsidR="007C53EE" w:rsidRPr="00086E25" w14:paraId="246411D8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4636C2B2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MSH6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3DD80C7E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TCATCCGCGAGAAAGGGAAAT</w:t>
            </w:r>
          </w:p>
        </w:tc>
      </w:tr>
      <w:tr w:rsidR="007C53EE" w:rsidRPr="00086E25" w14:paraId="13073A0E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2E0D5DAB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MSH6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1CF2690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TCTGCACGTTGCATTGCTCT</w:t>
            </w:r>
          </w:p>
        </w:tc>
      </w:tr>
      <w:tr w:rsidR="007C53EE" w:rsidRPr="00086E25" w14:paraId="681C1AAF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74AF977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CHEK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bottom"/>
          </w:tcPr>
          <w:p w14:paraId="3250FD8F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TTACTGCAATGCTCGCTGG</w:t>
            </w:r>
          </w:p>
        </w:tc>
      </w:tr>
      <w:tr w:rsidR="007C53EE" w:rsidRPr="00086E25" w14:paraId="466593BB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9388D35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CHEK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bottom"/>
          </w:tcPr>
          <w:p w14:paraId="298DF7BB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TTGAGGGGTTTGTTGTACCATC</w:t>
            </w:r>
          </w:p>
        </w:tc>
      </w:tr>
      <w:tr w:rsidR="007C53EE" w:rsidRPr="00086E25" w14:paraId="3A407E68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41E13BC2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RAD2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78BE5E9C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GGATAAGAAGCTAACCAAAGCCC</w:t>
            </w:r>
          </w:p>
        </w:tc>
      </w:tr>
      <w:tr w:rsidR="007C53EE" w:rsidRPr="00086E25" w14:paraId="754C4AD7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573E3FCF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RAD2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A22D4D9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TCCCAGTAAGAGATGTCCTGAT</w:t>
            </w:r>
          </w:p>
        </w:tc>
      </w:tr>
      <w:tr w:rsidR="007C53EE" w:rsidRPr="00086E25" w14:paraId="18B9E87C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0AE01B49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BUB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28378B0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AATCAACGGAGAAAGCATGA</w:t>
            </w:r>
          </w:p>
        </w:tc>
      </w:tr>
      <w:tr w:rsidR="007C53EE" w:rsidRPr="00086E25" w14:paraId="2009B9ED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2F1889C8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BUB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B6A81FD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TCCACCACCTGATGCAACT</w:t>
            </w:r>
          </w:p>
        </w:tc>
      </w:tr>
      <w:tr w:rsidR="007C53EE" w:rsidRPr="00086E25" w14:paraId="4E5CA37B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02E8BF8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MLH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4BC7EE4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AACAAGTCTGACCTCGTCTTC</w:t>
            </w:r>
          </w:p>
        </w:tc>
      </w:tr>
      <w:tr w:rsidR="007C53EE" w:rsidRPr="00086E25" w14:paraId="2E5BEEE5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52F8776E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MLH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210A9752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CGGGAATCTGTACGAACCAT</w:t>
            </w:r>
          </w:p>
        </w:tc>
      </w:tr>
      <w:tr w:rsidR="007C53EE" w:rsidRPr="00086E25" w14:paraId="5300322A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7E89352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GTF2H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068793E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GACCTTGTTGTGAGTCAAGTGA</w:t>
            </w:r>
          </w:p>
        </w:tc>
      </w:tr>
      <w:tr w:rsidR="007C53EE" w:rsidRPr="00086E25" w14:paraId="10511589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49914BA6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GTF2H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661009B3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CTGCTTATGATTGGATGTGGAA</w:t>
            </w:r>
          </w:p>
        </w:tc>
      </w:tr>
      <w:tr w:rsidR="007C53EE" w:rsidRPr="00086E25" w14:paraId="48968574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1B3E5C4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CUL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3D823E22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GGTTCGCCGTGAATGTGAC</w:t>
            </w:r>
          </w:p>
        </w:tc>
      </w:tr>
      <w:tr w:rsidR="007C53EE" w:rsidRPr="00086E25" w14:paraId="732A5072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518A8A95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CUL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4AF34EFE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CCCAATTCCACGTAAGACTGT</w:t>
            </w:r>
          </w:p>
        </w:tc>
      </w:tr>
      <w:tr w:rsidR="007C53EE" w:rsidRPr="00086E25" w14:paraId="1AFA705F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95D0E04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SSRP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41EF78CF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TGACTACAAGATCCCCTACACC</w:t>
            </w:r>
          </w:p>
        </w:tc>
      </w:tr>
      <w:tr w:rsidR="007C53EE" w:rsidRPr="00086E25" w14:paraId="79C77CBF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4B5B7D1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SSRP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1A599576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GAGTTTGGCCTTGCTTGATTG</w:t>
            </w:r>
          </w:p>
        </w:tc>
      </w:tr>
      <w:tr w:rsidR="007C53EE" w:rsidRPr="00086E25" w14:paraId="5501BA4A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7509A405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MCM6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DE63EBE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CTGCCTACCAGACACAAGA</w:t>
            </w:r>
          </w:p>
        </w:tc>
      </w:tr>
      <w:tr w:rsidR="007C53EE" w:rsidRPr="00086E25" w14:paraId="492A4D30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E549CB9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MCM6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4F0D3801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AGAAAAGTTCCGCTCACAAG</w:t>
            </w:r>
          </w:p>
        </w:tc>
      </w:tr>
      <w:tr w:rsidR="007C53EE" w:rsidRPr="00086E25" w14:paraId="16F386F6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</w:tcBorders>
            <w:vAlign w:val="center"/>
          </w:tcPr>
          <w:p w14:paraId="76E00792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TP53BP1-F</w:t>
            </w:r>
          </w:p>
        </w:tc>
        <w:tc>
          <w:tcPr>
            <w:tcW w:w="5265" w:type="dxa"/>
            <w:tcBorders>
              <w:top w:val="nil"/>
            </w:tcBorders>
            <w:vAlign w:val="center"/>
          </w:tcPr>
          <w:p w14:paraId="0B8F63C7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TCCAGACGCACAAAGAAAATCC</w:t>
            </w:r>
          </w:p>
        </w:tc>
      </w:tr>
      <w:tr w:rsidR="007C53EE" w:rsidRPr="00086E25" w14:paraId="55522F06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bottom w:val="nil"/>
            </w:tcBorders>
            <w:vAlign w:val="center"/>
          </w:tcPr>
          <w:p w14:paraId="178D51A7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TP53BP1-R</w:t>
            </w:r>
          </w:p>
        </w:tc>
        <w:tc>
          <w:tcPr>
            <w:tcW w:w="5265" w:type="dxa"/>
            <w:tcBorders>
              <w:bottom w:val="nil"/>
            </w:tcBorders>
            <w:vAlign w:val="center"/>
          </w:tcPr>
          <w:p w14:paraId="238235AF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CTGACTGATGGAACCACAT</w:t>
            </w:r>
          </w:p>
        </w:tc>
      </w:tr>
      <w:tr w:rsidR="007C53EE" w:rsidRPr="00086E25" w14:paraId="70595C7D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</w:tcBorders>
            <w:vAlign w:val="center"/>
          </w:tcPr>
          <w:p w14:paraId="4CE2D8B6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lastRenderedPageBreak/>
              <w:t>RT-ERCC3-F</w:t>
            </w:r>
          </w:p>
        </w:tc>
        <w:tc>
          <w:tcPr>
            <w:tcW w:w="5265" w:type="dxa"/>
            <w:tcBorders>
              <w:top w:val="nil"/>
            </w:tcBorders>
            <w:vAlign w:val="center"/>
          </w:tcPr>
          <w:p w14:paraId="35A0AEA9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CCCGTGATCCGAGAATG</w:t>
            </w:r>
          </w:p>
        </w:tc>
      </w:tr>
      <w:tr w:rsidR="007C53EE" w:rsidRPr="00086E25" w14:paraId="4F12D986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vAlign w:val="center"/>
          </w:tcPr>
          <w:p w14:paraId="2F3E121C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ERCC3-R</w:t>
            </w:r>
          </w:p>
        </w:tc>
        <w:tc>
          <w:tcPr>
            <w:tcW w:w="5265" w:type="dxa"/>
            <w:vAlign w:val="center"/>
          </w:tcPr>
          <w:p w14:paraId="7B4988D2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TGCTTGTGAAAGTCTCTGTGATG</w:t>
            </w:r>
          </w:p>
        </w:tc>
      </w:tr>
      <w:tr w:rsidR="007C53EE" w:rsidRPr="00086E25" w14:paraId="3A9BBEFC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bottom w:val="nil"/>
            </w:tcBorders>
            <w:vAlign w:val="center"/>
          </w:tcPr>
          <w:p w14:paraId="212FBFA0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E2F5-F</w:t>
            </w:r>
          </w:p>
        </w:tc>
        <w:tc>
          <w:tcPr>
            <w:tcW w:w="5265" w:type="dxa"/>
            <w:tcBorders>
              <w:bottom w:val="nil"/>
            </w:tcBorders>
            <w:vAlign w:val="center"/>
          </w:tcPr>
          <w:p w14:paraId="3FD71DB7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TGGCAACTCAAAATCTGCCTG</w:t>
            </w:r>
          </w:p>
        </w:tc>
      </w:tr>
      <w:tr w:rsidR="007C53EE" w:rsidRPr="00086E25" w14:paraId="1ECA0C00" w14:textId="77777777" w:rsidTr="007C53E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  <w:right w:val="nil"/>
            </w:tcBorders>
            <w:vAlign w:val="center"/>
          </w:tcPr>
          <w:p w14:paraId="03FAAAA8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E2F5-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</w:tcBorders>
            <w:vAlign w:val="center"/>
          </w:tcPr>
          <w:p w14:paraId="4271B218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TTGTAGTCATCTGCCGGGGTA</w:t>
            </w:r>
          </w:p>
        </w:tc>
      </w:tr>
      <w:tr w:rsidR="007C53EE" w:rsidRPr="00086E25" w14:paraId="3B6B4595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483B2834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SOD1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20822251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GGTGGGCCAAAGGATGAAGAG</w:t>
            </w:r>
          </w:p>
        </w:tc>
      </w:tr>
      <w:tr w:rsidR="007C53EE" w:rsidRPr="00086E25" w14:paraId="6E252013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D593BE6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SOD1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35BA712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CACAAGCCAAACGACTTCC</w:t>
            </w:r>
          </w:p>
        </w:tc>
      </w:tr>
      <w:tr w:rsidR="007C53EE" w:rsidRPr="00086E25" w14:paraId="3F6B894E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214C5E22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RPA2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9C4011E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CACAGGTCACTATTGTGGGGA</w:t>
            </w:r>
          </w:p>
        </w:tc>
      </w:tr>
      <w:tr w:rsidR="007C53EE" w:rsidRPr="00086E25" w14:paraId="3C44A80D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B7F5206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RPA2-</w:t>
            </w:r>
            <w:r w:rsidRPr="00086E25">
              <w:rPr>
                <w:rFonts w:ascii="Times New Roman" w:eastAsia="PMingLiU" w:hAnsi="Times New Roman" w:cs="Times New Roman"/>
                <w:b w:val="0"/>
                <w:sz w:val="21"/>
                <w:szCs w:val="21"/>
                <w:lang w:eastAsia="zh-HK"/>
              </w:rPr>
              <w:t>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7E7A7E1A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GCATGATCTTAAAGGCTACCAGG</w:t>
            </w:r>
          </w:p>
        </w:tc>
      </w:tr>
      <w:tr w:rsidR="007C53EE" w:rsidRPr="00086E25" w14:paraId="3B67A600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0EFD743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TRIP13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7C21E553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ACTGTTGCACTTCACATTTTCCA</w:t>
            </w:r>
          </w:p>
        </w:tc>
      </w:tr>
      <w:tr w:rsidR="007C53EE" w:rsidRPr="00086E25" w14:paraId="720550D6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25829CA" w14:textId="77777777" w:rsidR="007C53EE" w:rsidRPr="00086E25" w:rsidRDefault="007C53EE" w:rsidP="00980DA4">
            <w:pPr>
              <w:rPr>
                <w:rFonts w:ascii="Times New Roman" w:eastAsia="PMingLiU" w:hAnsi="Times New Roman" w:cs="Times New Roman"/>
                <w:b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RT-TRIP13-</w:t>
            </w:r>
            <w:r w:rsidRPr="00086E25">
              <w:rPr>
                <w:rFonts w:ascii="Times New Roman" w:eastAsia="PMingLiU" w:hAnsi="Times New Roman" w:cs="Times New Roman"/>
                <w:b w:val="0"/>
                <w:sz w:val="21"/>
                <w:szCs w:val="21"/>
                <w:lang w:eastAsia="zh-HK"/>
              </w:rPr>
              <w:t>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B47F16A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sz w:val="21"/>
                <w:szCs w:val="21"/>
              </w:rPr>
              <w:t>TCGAGGAGATGGGATTTGACT</w:t>
            </w:r>
          </w:p>
        </w:tc>
      </w:tr>
      <w:tr w:rsidR="007C53EE" w:rsidRPr="00086E25" w14:paraId="1BC5465C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50FB2012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POLA1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4D0A35F8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CTCCCGAGCCGCTGATT</w:t>
            </w:r>
          </w:p>
        </w:tc>
      </w:tr>
      <w:tr w:rsidR="007C53EE" w:rsidRPr="00086E25" w14:paraId="4289401F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7A28F409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POLA1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1026FB74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GCCATGGTCCCGAATCTCC</w:t>
            </w:r>
          </w:p>
        </w:tc>
      </w:tr>
      <w:tr w:rsidR="007C53EE" w:rsidRPr="00086E25" w14:paraId="10CE3686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66DBAD5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CETN2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AA5417D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GCCCTGCACCAATAGGGA</w:t>
            </w:r>
          </w:p>
        </w:tc>
      </w:tr>
      <w:tr w:rsidR="007C53EE" w:rsidRPr="00086E25" w14:paraId="68341268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520E6B8D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CETN2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E40D4E5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ACAGAGCGGCAGCACTCAC</w:t>
            </w:r>
          </w:p>
        </w:tc>
      </w:tr>
      <w:tr w:rsidR="007C53EE" w:rsidRPr="00086E25" w14:paraId="5BA8B94C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0B308FB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POLD3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F6C5FEC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AGGGCCGCCGTAGTGC</w:t>
            </w:r>
          </w:p>
        </w:tc>
      </w:tr>
      <w:tr w:rsidR="007C53EE" w:rsidRPr="00086E25" w14:paraId="65536506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72D98D45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POLD3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1F0D8927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ACCCGCCTCTAACCCCT</w:t>
            </w:r>
          </w:p>
        </w:tc>
      </w:tr>
      <w:tr w:rsidR="007C53EE" w:rsidRPr="00086E25" w14:paraId="1CE2EDFA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B577870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SSBP1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5B431AF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AACTTCAGAGTTAAGGGGAGCCG</w:t>
            </w:r>
          </w:p>
        </w:tc>
      </w:tr>
      <w:tr w:rsidR="007C53EE" w:rsidRPr="00086E25" w14:paraId="6A41225E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48D05CC5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SSBP1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7C83E04F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ACGATCTAACCCGAGCAGCC</w:t>
            </w:r>
          </w:p>
        </w:tc>
      </w:tr>
      <w:tr w:rsidR="007C53EE" w:rsidRPr="00086E25" w14:paraId="57555872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FD07119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PTTG1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A8FBD13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AATTGGGCCGCGAGTTGTG</w:t>
            </w:r>
          </w:p>
        </w:tc>
      </w:tr>
      <w:tr w:rsidR="007C53EE" w:rsidRPr="00086E25" w14:paraId="2F00AD64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002EDF64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PTTG1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213CA7DE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AACAGCCGCATTCATCTGAGG</w:t>
            </w:r>
          </w:p>
        </w:tc>
      </w:tr>
      <w:tr w:rsidR="007C53EE" w:rsidRPr="00086E25" w14:paraId="2CA7C203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808B0F7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MSH6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079D331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AGTGTGCCAGCCCCG</w:t>
            </w:r>
          </w:p>
        </w:tc>
      </w:tr>
      <w:tr w:rsidR="007C53EE" w:rsidRPr="00086E25" w14:paraId="31D9F992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ACAC44F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  <w:lang w:eastAsia="zh-HK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MSH6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FD9CEAA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GCCGGAGGAACCCG</w:t>
            </w:r>
          </w:p>
        </w:tc>
      </w:tr>
      <w:tr w:rsidR="007C53EE" w:rsidRPr="00086E25" w14:paraId="72F5C19D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CBC"/>
            <w:vAlign w:val="center"/>
          </w:tcPr>
          <w:p w14:paraId="12481728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CHEK1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CBC"/>
            <w:vAlign w:val="center"/>
          </w:tcPr>
          <w:p w14:paraId="72AD0716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GACACACCACCAAGCCC</w:t>
            </w:r>
          </w:p>
        </w:tc>
      </w:tr>
      <w:tr w:rsidR="007C53EE" w:rsidRPr="00086E25" w14:paraId="13BE8EF2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59119028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CHEK1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11D42C92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AGTGGCTCCTGCCTGTAATTC</w:t>
            </w:r>
          </w:p>
        </w:tc>
      </w:tr>
      <w:tr w:rsidR="007C53EE" w:rsidRPr="00086E25" w14:paraId="215699EC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07E8C58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MLH1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1DAC8CF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AGGAAGAGCGGACAGCGA</w:t>
            </w:r>
          </w:p>
        </w:tc>
      </w:tr>
      <w:tr w:rsidR="007C53EE" w:rsidRPr="00086E25" w14:paraId="1ABAA1E5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25BBBB8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MLH1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643D322C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CACCCTTCAGCGGCAG</w:t>
            </w:r>
          </w:p>
        </w:tc>
      </w:tr>
      <w:tr w:rsidR="007C53EE" w:rsidRPr="00086E25" w14:paraId="039D7F26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4E194DA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CUL1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D182DAF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TCATCACATCTTTTGCCCAGATGA</w:t>
            </w:r>
          </w:p>
        </w:tc>
      </w:tr>
      <w:tr w:rsidR="007C53EE" w:rsidRPr="00086E25" w14:paraId="70D77C5C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4C238FD9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CUL1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B5256C5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TCAACCTAAATACTACCCGCTGCT</w:t>
            </w:r>
          </w:p>
        </w:tc>
      </w:tr>
      <w:tr w:rsidR="007C53EE" w:rsidRPr="00086E25" w14:paraId="6BA14514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5CAC97D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SSRP1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FA081D3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TCTGACCAGAGCAGTAAACACCAC</w:t>
            </w:r>
          </w:p>
        </w:tc>
      </w:tr>
      <w:tr w:rsidR="007C53EE" w:rsidRPr="00086E25" w14:paraId="07B29A88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24E410C5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SSRP1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C641CD2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GGAACTGACTTTGGAAACCATGTC</w:t>
            </w:r>
          </w:p>
        </w:tc>
      </w:tr>
      <w:tr w:rsidR="007C53EE" w:rsidRPr="00086E25" w14:paraId="52613718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9DEF8A5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color w:val="auto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color w:val="auto"/>
                <w:sz w:val="21"/>
                <w:szCs w:val="21"/>
              </w:rPr>
              <w:t>TP53BP1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9F5B659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color w:val="auto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color w:val="auto"/>
                <w:sz w:val="21"/>
                <w:szCs w:val="21"/>
              </w:rPr>
              <w:t>CTGGCTGAAAACAACCAAGAACTACTG</w:t>
            </w:r>
          </w:p>
        </w:tc>
      </w:tr>
      <w:tr w:rsidR="007C53EE" w:rsidRPr="00086E25" w14:paraId="7D99A414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768B677C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TP53BP1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D0E0318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ATTGTGAGCTCCTTAAGGGCAGAG</w:t>
            </w:r>
          </w:p>
        </w:tc>
      </w:tr>
      <w:tr w:rsidR="007C53EE" w:rsidRPr="00086E25" w14:paraId="62088B2C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A3896D8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E2F5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7FF8E72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GTGTTTCTAGGCAACGGCGG</w:t>
            </w:r>
          </w:p>
        </w:tc>
      </w:tr>
      <w:tr w:rsidR="007C53EE" w:rsidRPr="00086E25" w14:paraId="4D925DE3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7CCFF611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E2F5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11FD745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CGGGGAAGCGTGAATGA</w:t>
            </w:r>
          </w:p>
        </w:tc>
      </w:tr>
      <w:tr w:rsidR="007C53EE" w:rsidRPr="00086E25" w14:paraId="2D1927CD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328B5EB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SOD1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BD7B3CA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GCGAGGCGATTGGTTTGG</w:t>
            </w:r>
          </w:p>
        </w:tc>
      </w:tr>
      <w:tr w:rsidR="007C53EE" w:rsidRPr="00086E25" w14:paraId="0E361369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9189EAB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SOD1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08BCCA2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CGCCCTTCAGCACGCAC</w:t>
            </w:r>
          </w:p>
        </w:tc>
      </w:tr>
      <w:tr w:rsidR="007C53EE" w:rsidRPr="00086E25" w14:paraId="37024F72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B934B3B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TRIP13/0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CBA0297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TTCCGGGTCAGGAGGTGGT</w:t>
            </w:r>
          </w:p>
        </w:tc>
      </w:tr>
      <w:tr w:rsidR="007C53EE" w:rsidRPr="00086E25" w14:paraId="02852B9E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6EAE942A" w14:textId="77777777" w:rsidR="007C53EE" w:rsidRPr="00086E25" w:rsidRDefault="007C53EE" w:rsidP="00980DA4">
            <w:pPr>
              <w:rPr>
                <w:rFonts w:ascii="Times New Roman" w:eastAsia="宋体" w:hAnsi="Times New Roman" w:cs="Times New Roman"/>
                <w:bCs w:val="0"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 w:val="0"/>
                <w:sz w:val="21"/>
                <w:szCs w:val="21"/>
              </w:rPr>
              <w:t>TRIP13/0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3A770199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eastAsia="宋体" w:hAnsi="Times New Roman" w:cs="Times New Roman"/>
                <w:bCs/>
                <w:sz w:val="21"/>
                <w:szCs w:val="21"/>
              </w:rPr>
              <w:t>CACCTCACGCCCAGCG</w:t>
            </w:r>
          </w:p>
        </w:tc>
      </w:tr>
      <w:tr w:rsidR="007C53EE" w:rsidRPr="00086E25" w14:paraId="38DD7C2E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9E7087E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F3D972D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GCTAGAAACCCATTTATTCCC </w:t>
            </w:r>
          </w:p>
        </w:tc>
      </w:tr>
      <w:tr w:rsidR="007C53EE" w:rsidRPr="00086E25" w14:paraId="30D393DF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23F1BA98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B901072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CCTTGACAACTCCTGATACTT </w:t>
            </w:r>
          </w:p>
        </w:tc>
      </w:tr>
      <w:tr w:rsidR="007C53EE" w:rsidRPr="00086E25" w14:paraId="70B45A77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FDC9D2A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-3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D863538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ATTTAAGTACCCTGCACCAAA </w:t>
            </w:r>
          </w:p>
        </w:tc>
      </w:tr>
      <w:tr w:rsidR="007C53EE" w:rsidRPr="00086E25" w14:paraId="44BBEC2A" w14:textId="77777777" w:rsidTr="007C53E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  <w:right w:val="nil"/>
            </w:tcBorders>
            <w:vAlign w:val="center"/>
          </w:tcPr>
          <w:p w14:paraId="51FF7F1D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-300-R 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</w:tcBorders>
            <w:vAlign w:val="center"/>
          </w:tcPr>
          <w:p w14:paraId="51BC6D5A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TCGAAGGAAGTGGGTAAACAG </w:t>
            </w:r>
          </w:p>
        </w:tc>
      </w:tr>
      <w:tr w:rsidR="007C53EE" w:rsidRPr="00086E25" w14:paraId="467CD827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85FD242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+100-F  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F12275D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AGTAGTTTGCTGCCTCTTTAAG   </w:t>
            </w:r>
          </w:p>
        </w:tc>
      </w:tr>
      <w:tr w:rsidR="007C53EE" w:rsidRPr="00086E25" w14:paraId="1053F5AD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E7D20F1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+100-R 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6165900C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ACTTCTCTCCCTTTCTTTCTCT  </w:t>
            </w:r>
          </w:p>
        </w:tc>
      </w:tr>
      <w:tr w:rsidR="007C53EE" w:rsidRPr="00086E25" w14:paraId="791BB12D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004B51C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+2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FA49CAE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AATAACAATCATCGGCGGCGG </w:t>
            </w:r>
          </w:p>
        </w:tc>
      </w:tr>
      <w:tr w:rsidR="007C53EE" w:rsidRPr="00086E25" w14:paraId="5BE2A7C9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668FD9D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+2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74D64A05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CGCTTCCCTCCTCCTCT </w:t>
            </w:r>
          </w:p>
        </w:tc>
      </w:tr>
      <w:tr w:rsidR="007C53EE" w:rsidRPr="00086E25" w14:paraId="74416D4F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14BC188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-2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24C4D61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CTGCGAGAGGGGATACAAA </w:t>
            </w:r>
          </w:p>
        </w:tc>
      </w:tr>
      <w:tr w:rsidR="007C53EE" w:rsidRPr="00086E25" w14:paraId="64B90063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0D0B5F45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-2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8529F61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AGGAGGGGGAGGAGGC </w:t>
            </w:r>
          </w:p>
        </w:tc>
      </w:tr>
      <w:tr w:rsidR="007C53EE" w:rsidRPr="00086E25" w14:paraId="4B150400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850BFFD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-1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CE22793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GCCCCGCCCCCTTT </w:t>
            </w:r>
          </w:p>
        </w:tc>
      </w:tr>
      <w:tr w:rsidR="007C53EE" w:rsidRPr="00086E25" w14:paraId="53767282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0047466D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Sox2/-1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49656F95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TCCTCCACTCGAGCCCA </w:t>
            </w:r>
          </w:p>
        </w:tc>
      </w:tr>
      <w:tr w:rsidR="007C53EE" w:rsidRPr="00086E25" w14:paraId="30EE7452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213C31E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B30F9DD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AGAGGTCAAGGCTAGTGGGT </w:t>
            </w:r>
          </w:p>
        </w:tc>
      </w:tr>
      <w:tr w:rsidR="007C53EE" w:rsidRPr="00086E25" w14:paraId="7C856D1F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46F140E2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305308CD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CTTGCGAAGGGACTACTCA </w:t>
            </w:r>
          </w:p>
        </w:tc>
      </w:tr>
      <w:tr w:rsidR="007C53EE" w:rsidRPr="00086E25" w14:paraId="57D5BB37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5B8377F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+1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735D915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CATGGCGGGACACCTG </w:t>
            </w:r>
          </w:p>
        </w:tc>
      </w:tr>
      <w:tr w:rsidR="007C53EE" w:rsidRPr="00086E25" w14:paraId="02CA8D9E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D7C1CD9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+1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D6B91F0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TCACCTCCACCACCTGGA </w:t>
            </w:r>
          </w:p>
        </w:tc>
      </w:tr>
      <w:tr w:rsidR="007C53EE" w:rsidRPr="00086E25" w14:paraId="785D6AEA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FA78951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+2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94BB4A1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TGATCCTCGGACCTGGCTAA </w:t>
            </w:r>
          </w:p>
        </w:tc>
      </w:tr>
      <w:tr w:rsidR="007C53EE" w:rsidRPr="00086E25" w14:paraId="7B08150B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2DB7876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+2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28A91E9C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TCAGAGCCTGGCCCAAC </w:t>
            </w:r>
          </w:p>
        </w:tc>
      </w:tr>
      <w:tr w:rsidR="007C53EE" w:rsidRPr="00086E25" w14:paraId="0E1C2703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01C470E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-1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7DE8188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TTCCACAGACACCATTGCCA </w:t>
            </w:r>
          </w:p>
        </w:tc>
      </w:tr>
      <w:tr w:rsidR="007C53EE" w:rsidRPr="00086E25" w14:paraId="3E210FC9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69114F77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-1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8227CF8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AGAAACTGAGGCGAAGGATG </w:t>
            </w:r>
          </w:p>
        </w:tc>
      </w:tr>
      <w:tr w:rsidR="007C53EE" w:rsidRPr="00086E25" w14:paraId="30A9A2DD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56755C2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-2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851AEBF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AGTCTGGGCAACAAAGTGA </w:t>
            </w:r>
          </w:p>
        </w:tc>
      </w:tr>
      <w:tr w:rsidR="007C53EE" w:rsidRPr="00086E25" w14:paraId="5F014646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76D9CB14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-2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1C50B375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CCTCCAGGACCTCAGTG </w:t>
            </w:r>
          </w:p>
        </w:tc>
      </w:tr>
      <w:tr w:rsidR="007C53EE" w:rsidRPr="00086E25" w14:paraId="37866B6D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EF1E32A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-3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0A4A623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CACTTAGGAGGCTGGAG </w:t>
            </w:r>
          </w:p>
        </w:tc>
      </w:tr>
      <w:tr w:rsidR="007C53EE" w:rsidRPr="00086E25" w14:paraId="7156898D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AD3FEDA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Oct4/-3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71E4CB42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GAGTACAATGATGGCTCAA </w:t>
            </w:r>
          </w:p>
        </w:tc>
      </w:tr>
      <w:tr w:rsidR="007C53EE" w:rsidRPr="00086E25" w14:paraId="699A7FE9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FE7D9B0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1C970B55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ATAATGCGAGGGTCTGGACG </w:t>
            </w:r>
          </w:p>
        </w:tc>
      </w:tr>
      <w:tr w:rsidR="007C53EE" w:rsidRPr="00086E25" w14:paraId="7212BD30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672A0B26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2FA9429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>GCCGCGAGCAGCACA</w:t>
            </w:r>
          </w:p>
        </w:tc>
      </w:tr>
      <w:tr w:rsidR="007C53EE" w:rsidRPr="00086E25" w14:paraId="1592BA45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3F0C18A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+1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563DA293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AAGGGCAGGGCTTCTCAG </w:t>
            </w:r>
          </w:p>
        </w:tc>
      </w:tr>
      <w:tr w:rsidR="007C53EE" w:rsidRPr="00086E25" w14:paraId="758D412C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900ACE1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+1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69F4F5F9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GATCCCTCCCTCCGTTCTT </w:t>
            </w:r>
          </w:p>
        </w:tc>
      </w:tr>
      <w:tr w:rsidR="007C53EE" w:rsidRPr="00086E25" w14:paraId="6E77AF08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70A2E85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+2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CA76FC4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AATTCCAGCGAGAGGCAGAG </w:t>
            </w:r>
          </w:p>
        </w:tc>
      </w:tr>
      <w:tr w:rsidR="007C53EE" w:rsidRPr="00086E25" w14:paraId="35C29229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0082B76D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+2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31C38B45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CCGGCTCTTCCACCCTA </w:t>
            </w:r>
          </w:p>
        </w:tc>
      </w:tr>
      <w:tr w:rsidR="007C53EE" w:rsidRPr="00086E25" w14:paraId="5A8178C9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46E07CD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-1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C2DF7A0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CCACCCTCCCCATAAGCG </w:t>
            </w:r>
          </w:p>
        </w:tc>
      </w:tr>
      <w:tr w:rsidR="007C53EE" w:rsidRPr="00086E25" w14:paraId="6BBE4267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340391AF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-1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7F8B82D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TTTTCTTTTCCCCCACGCCCT </w:t>
            </w:r>
          </w:p>
        </w:tc>
      </w:tr>
      <w:tr w:rsidR="007C53EE" w:rsidRPr="00086E25" w14:paraId="10FA6099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D066220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-2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8EF5770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GTAGGCGCGCGTAGTTAAT </w:t>
            </w:r>
          </w:p>
        </w:tc>
      </w:tr>
      <w:tr w:rsidR="007C53EE" w:rsidRPr="00086E25" w14:paraId="2B2FF02C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70587943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-2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0D30FB93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AGCACTCTAGCTCTAGGATGTA </w:t>
            </w:r>
          </w:p>
        </w:tc>
      </w:tr>
      <w:tr w:rsidR="007C53EE" w:rsidRPr="00086E25" w14:paraId="0251E608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91DA38B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-300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1180A5A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GTTCCGCCTGCGATGATTT </w:t>
            </w:r>
          </w:p>
        </w:tc>
      </w:tr>
      <w:tr w:rsidR="007C53EE" w:rsidRPr="00086E25" w14:paraId="023BD333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AF27163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MYC/-300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61F4AA72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TTTCTCTGCTGCTCCTCCGTA </w:t>
            </w:r>
          </w:p>
        </w:tc>
      </w:tr>
      <w:tr w:rsidR="007C53EE" w:rsidRPr="00086E25" w14:paraId="7E6F7CB9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C2201B3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RT-PARP1-F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FA81662" w14:textId="77777777" w:rsidR="007C53EE" w:rsidRPr="00086E25" w:rsidRDefault="007C53EE" w:rsidP="00980DA4">
            <w:pPr>
              <w:pStyle w:val="Defaul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CGGAGTCTTCGGATAAGCTCT </w:t>
            </w:r>
          </w:p>
        </w:tc>
      </w:tr>
      <w:tr w:rsidR="007C53EE" w:rsidRPr="00086E25" w14:paraId="06B03BB0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1610BE38" w14:textId="77777777" w:rsidR="007C53EE" w:rsidRPr="00086E25" w:rsidRDefault="007C53EE" w:rsidP="00980DA4">
            <w:pPr>
              <w:pStyle w:val="Default"/>
              <w:rPr>
                <w:sz w:val="21"/>
                <w:szCs w:val="21"/>
              </w:rPr>
            </w:pPr>
            <w:r w:rsidRPr="00086E25">
              <w:rPr>
                <w:b w:val="0"/>
                <w:bCs w:val="0"/>
                <w:sz w:val="21"/>
                <w:szCs w:val="21"/>
              </w:rPr>
              <w:t xml:space="preserve">RT-PARP1-R 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1B5E2B4F" w14:textId="77777777" w:rsidR="007C53EE" w:rsidRPr="00086E25" w:rsidRDefault="007C53EE" w:rsidP="00980DA4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1"/>
                <w:szCs w:val="21"/>
              </w:rPr>
            </w:pPr>
            <w:r w:rsidRPr="00086E25">
              <w:rPr>
                <w:sz w:val="21"/>
                <w:szCs w:val="21"/>
              </w:rPr>
              <w:t xml:space="preserve">TTTCCATCAAACATGGGCGAC </w:t>
            </w:r>
          </w:p>
        </w:tc>
      </w:tr>
      <w:tr w:rsidR="007C53EE" w:rsidRPr="00086E25" w14:paraId="52819390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31EE7514" w14:textId="77777777" w:rsidR="007C53EE" w:rsidRPr="00086E25" w:rsidRDefault="007C53EE" w:rsidP="00980DA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 w:val="0"/>
                <w:sz w:val="21"/>
                <w:szCs w:val="21"/>
              </w:rPr>
              <w:t>RT-OCT4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40E4534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Cs/>
                <w:sz w:val="21"/>
                <w:szCs w:val="21"/>
              </w:rPr>
              <w:t>CAAAGCAGAAACCCTCGTGC</w:t>
            </w:r>
          </w:p>
        </w:tc>
      </w:tr>
      <w:tr w:rsidR="007C53EE" w:rsidRPr="00086E25" w14:paraId="75E203CA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5006D394" w14:textId="77777777" w:rsidR="007C53EE" w:rsidRPr="00086E25" w:rsidRDefault="007C53EE" w:rsidP="00980DA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 w:val="0"/>
                <w:sz w:val="21"/>
                <w:szCs w:val="21"/>
              </w:rPr>
              <w:t>RT-OCT4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30EFAD8F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Cs/>
                <w:sz w:val="21"/>
                <w:szCs w:val="21"/>
              </w:rPr>
              <w:t>TCTCACTCGGTTCTCGATACTG</w:t>
            </w:r>
          </w:p>
        </w:tc>
      </w:tr>
      <w:tr w:rsidR="007C53EE" w:rsidRPr="00086E25" w14:paraId="4F595105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7AB8491A" w14:textId="77777777" w:rsidR="007C53EE" w:rsidRPr="00086E25" w:rsidRDefault="007C53EE" w:rsidP="00980DA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 w:val="0"/>
                <w:sz w:val="21"/>
                <w:szCs w:val="21"/>
              </w:rPr>
              <w:t>RT-SOX2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0AD959DE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Cs/>
                <w:sz w:val="21"/>
                <w:szCs w:val="21"/>
              </w:rPr>
              <w:t>TGGACAGTTACGCGCACAT</w:t>
            </w:r>
          </w:p>
        </w:tc>
      </w:tr>
      <w:tr w:rsidR="007C53EE" w:rsidRPr="00086E25" w14:paraId="640D07C4" w14:textId="77777777" w:rsidTr="007C53EE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  <w:right w:val="nil"/>
            </w:tcBorders>
            <w:vAlign w:val="center"/>
          </w:tcPr>
          <w:p w14:paraId="30860F93" w14:textId="77777777" w:rsidR="007C53EE" w:rsidRPr="00086E25" w:rsidRDefault="007C53EE" w:rsidP="00980DA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 w:val="0"/>
                <w:sz w:val="21"/>
                <w:szCs w:val="21"/>
              </w:rPr>
              <w:t>RT-SOX2-R</w:t>
            </w:r>
          </w:p>
        </w:tc>
        <w:tc>
          <w:tcPr>
            <w:tcW w:w="5265" w:type="dxa"/>
            <w:tcBorders>
              <w:top w:val="nil"/>
              <w:left w:val="nil"/>
              <w:bottom w:val="nil"/>
            </w:tcBorders>
            <w:vAlign w:val="center"/>
          </w:tcPr>
          <w:p w14:paraId="22103D51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Cs/>
                <w:sz w:val="21"/>
                <w:szCs w:val="21"/>
              </w:rPr>
              <w:t>CGAGTAGGACATGCTGTAGGT</w:t>
            </w:r>
          </w:p>
        </w:tc>
      </w:tr>
      <w:tr w:rsidR="007C53EE" w:rsidRPr="00086E25" w14:paraId="0C0C9868" w14:textId="77777777" w:rsidTr="007C53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62EFE502" w14:textId="77777777" w:rsidR="007C53EE" w:rsidRPr="00086E25" w:rsidRDefault="007C53EE" w:rsidP="00980DA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 w:val="0"/>
                <w:sz w:val="21"/>
                <w:szCs w:val="21"/>
              </w:rPr>
              <w:t>RT-cMYC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283172C4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Cs/>
                <w:sz w:val="21"/>
                <w:szCs w:val="21"/>
              </w:rPr>
              <w:t>GGCTCCTGGCAAAAGGTCA</w:t>
            </w:r>
          </w:p>
        </w:tc>
      </w:tr>
      <w:tr w:rsidR="007C53EE" w:rsidRPr="00086E25" w14:paraId="03898607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vAlign w:val="center"/>
          </w:tcPr>
          <w:p w14:paraId="5A3F8108" w14:textId="77777777" w:rsidR="007C53EE" w:rsidRPr="00086E25" w:rsidRDefault="007C53EE" w:rsidP="00980DA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 w:val="0"/>
                <w:sz w:val="21"/>
                <w:szCs w:val="21"/>
              </w:rPr>
              <w:t>RT-cMYC-R</w:t>
            </w:r>
          </w:p>
        </w:tc>
        <w:tc>
          <w:tcPr>
            <w:tcW w:w="5265" w:type="dxa"/>
            <w:tcBorders>
              <w:top w:val="nil"/>
              <w:bottom w:val="nil"/>
            </w:tcBorders>
            <w:vAlign w:val="center"/>
          </w:tcPr>
          <w:p w14:paraId="5145F309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Cs/>
                <w:sz w:val="21"/>
                <w:szCs w:val="21"/>
              </w:rPr>
              <w:t>CTGCGTAGTTGTGCTGATGT</w:t>
            </w:r>
          </w:p>
        </w:tc>
      </w:tr>
      <w:tr w:rsidR="007C53EE" w:rsidRPr="00086E25" w14:paraId="50BC4E63" w14:textId="77777777" w:rsidTr="00980D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DE76148" w14:textId="77777777" w:rsidR="007C53EE" w:rsidRPr="00086E25" w:rsidRDefault="007C53EE" w:rsidP="00980DA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 w:val="0"/>
                <w:sz w:val="21"/>
                <w:szCs w:val="21"/>
              </w:rPr>
              <w:t>RT-</w:t>
            </w:r>
            <w:r w:rsidRPr="00086E25">
              <w:rPr>
                <w:rFonts w:ascii="Times New Roman" w:hAnsi="Times New Roman" w:cs="Times New Roman"/>
                <w:b w:val="0"/>
                <w:color w:val="auto"/>
                <w:sz w:val="21"/>
                <w:szCs w:val="21"/>
              </w:rPr>
              <w:t>CHD1L</w:t>
            </w:r>
            <w:r w:rsidRPr="00086E25">
              <w:rPr>
                <w:rFonts w:ascii="Times New Roman" w:hAnsi="Times New Roman" w:cs="Times New Roman"/>
                <w:b w:val="0"/>
                <w:sz w:val="21"/>
                <w:szCs w:val="21"/>
              </w:rPr>
              <w:t>-F</w:t>
            </w:r>
          </w:p>
        </w:tc>
        <w:tc>
          <w:tcPr>
            <w:tcW w:w="5265" w:type="dxa"/>
            <w:tcBorders>
              <w:top w:val="nil"/>
              <w:bottom w:val="nil"/>
            </w:tcBorders>
            <w:shd w:val="clear" w:color="auto" w:fill="BFBFBF" w:themeFill="background1" w:themeFillShade="BF"/>
            <w:vAlign w:val="center"/>
          </w:tcPr>
          <w:p w14:paraId="408BDD79" w14:textId="77777777" w:rsidR="007C53EE" w:rsidRPr="00086E25" w:rsidRDefault="007C53EE" w:rsidP="00980D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sz w:val="21"/>
                <w:szCs w:val="21"/>
              </w:rPr>
              <w:t>GGTGGAGTTGGCATGAACTT</w:t>
            </w:r>
          </w:p>
        </w:tc>
      </w:tr>
      <w:tr w:rsidR="007C53EE" w:rsidRPr="00086E25" w14:paraId="69E60D89" w14:textId="77777777" w:rsidTr="00980DA4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7" w:type="dxa"/>
            <w:tcBorders>
              <w:top w:val="nil"/>
              <w:bottom w:val="single" w:sz="12" w:space="0" w:color="auto"/>
            </w:tcBorders>
            <w:vAlign w:val="center"/>
          </w:tcPr>
          <w:p w14:paraId="6318073A" w14:textId="77777777" w:rsidR="007C53EE" w:rsidRPr="00086E25" w:rsidRDefault="007C53EE" w:rsidP="00980DA4">
            <w:pPr>
              <w:rPr>
                <w:rFonts w:ascii="Times New Roman" w:hAnsi="Times New Roman" w:cs="Times New Roman"/>
                <w:b w:val="0"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b w:val="0"/>
                <w:sz w:val="21"/>
                <w:szCs w:val="21"/>
              </w:rPr>
              <w:t>RT-CHD1L-R</w:t>
            </w:r>
          </w:p>
        </w:tc>
        <w:tc>
          <w:tcPr>
            <w:tcW w:w="5265" w:type="dxa"/>
            <w:tcBorders>
              <w:top w:val="nil"/>
              <w:bottom w:val="single" w:sz="12" w:space="0" w:color="auto"/>
            </w:tcBorders>
            <w:vAlign w:val="center"/>
          </w:tcPr>
          <w:p w14:paraId="2BDA1F0D" w14:textId="77777777" w:rsidR="007C53EE" w:rsidRPr="00086E25" w:rsidRDefault="007C53EE" w:rsidP="00980D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086E25">
              <w:rPr>
                <w:rFonts w:ascii="Times New Roman" w:hAnsi="Times New Roman" w:cs="Times New Roman"/>
                <w:sz w:val="21"/>
                <w:szCs w:val="21"/>
              </w:rPr>
              <w:t>CACTCAACTGGAGGTCAGCA</w:t>
            </w:r>
          </w:p>
        </w:tc>
      </w:tr>
    </w:tbl>
    <w:p w14:paraId="0FC9F5C8" w14:textId="77777777" w:rsidR="00DA0EEB" w:rsidRPr="00086E25" w:rsidRDefault="00DA0EEB" w:rsidP="009D6556">
      <w:pPr>
        <w:rPr>
          <w:rFonts w:ascii="Times New Roman" w:hAnsi="Times New Roman" w:cs="Times New Roman"/>
          <w:sz w:val="21"/>
          <w:szCs w:val="21"/>
        </w:rPr>
      </w:pPr>
    </w:p>
    <w:sectPr w:rsidR="00DA0EEB" w:rsidRPr="00086E25" w:rsidSect="00955F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D4A752" w14:textId="77777777" w:rsidR="00F66BD3" w:rsidRDefault="00F66BD3" w:rsidP="000C5CD1">
      <w:pPr>
        <w:spacing w:after="0" w:line="240" w:lineRule="auto"/>
      </w:pPr>
      <w:r>
        <w:separator/>
      </w:r>
    </w:p>
  </w:endnote>
  <w:endnote w:type="continuationSeparator" w:id="0">
    <w:p w14:paraId="1C5E1E43" w14:textId="77777777" w:rsidR="00F66BD3" w:rsidRDefault="00F66BD3" w:rsidP="000C5C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FA11A6" w14:textId="77777777" w:rsidR="00F66BD3" w:rsidRDefault="00F66BD3" w:rsidP="000C5CD1">
      <w:pPr>
        <w:spacing w:after="0" w:line="240" w:lineRule="auto"/>
      </w:pPr>
      <w:r>
        <w:separator/>
      </w:r>
    </w:p>
  </w:footnote>
  <w:footnote w:type="continuationSeparator" w:id="0">
    <w:p w14:paraId="1647481E" w14:textId="77777777" w:rsidR="00F66BD3" w:rsidRDefault="00F66BD3" w:rsidP="000C5C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5FC3"/>
    <w:rsid w:val="00004D3F"/>
    <w:rsid w:val="00017281"/>
    <w:rsid w:val="00023F1C"/>
    <w:rsid w:val="00032BEF"/>
    <w:rsid w:val="00073232"/>
    <w:rsid w:val="00075706"/>
    <w:rsid w:val="00075735"/>
    <w:rsid w:val="00086E25"/>
    <w:rsid w:val="000B1B53"/>
    <w:rsid w:val="000C5CD1"/>
    <w:rsid w:val="001B0A54"/>
    <w:rsid w:val="001C26F6"/>
    <w:rsid w:val="001D2C6D"/>
    <w:rsid w:val="001E55A9"/>
    <w:rsid w:val="002B2CC2"/>
    <w:rsid w:val="002C2EE1"/>
    <w:rsid w:val="002D74D6"/>
    <w:rsid w:val="002D769B"/>
    <w:rsid w:val="002E15D9"/>
    <w:rsid w:val="002F3D77"/>
    <w:rsid w:val="002F732A"/>
    <w:rsid w:val="00320462"/>
    <w:rsid w:val="0032079F"/>
    <w:rsid w:val="0033085F"/>
    <w:rsid w:val="00347515"/>
    <w:rsid w:val="0036621D"/>
    <w:rsid w:val="003804CB"/>
    <w:rsid w:val="00386466"/>
    <w:rsid w:val="00393B03"/>
    <w:rsid w:val="003D2F94"/>
    <w:rsid w:val="003F0CA2"/>
    <w:rsid w:val="003F5D55"/>
    <w:rsid w:val="0043048A"/>
    <w:rsid w:val="00434551"/>
    <w:rsid w:val="0043459B"/>
    <w:rsid w:val="004441AD"/>
    <w:rsid w:val="00444CB8"/>
    <w:rsid w:val="00460DEC"/>
    <w:rsid w:val="00481B86"/>
    <w:rsid w:val="00485594"/>
    <w:rsid w:val="004A08A7"/>
    <w:rsid w:val="004D68BF"/>
    <w:rsid w:val="00513A66"/>
    <w:rsid w:val="00586670"/>
    <w:rsid w:val="005D2FA0"/>
    <w:rsid w:val="00637AE6"/>
    <w:rsid w:val="00650014"/>
    <w:rsid w:val="00672A05"/>
    <w:rsid w:val="00682168"/>
    <w:rsid w:val="006A0389"/>
    <w:rsid w:val="006A3839"/>
    <w:rsid w:val="006C557E"/>
    <w:rsid w:val="006F1EB3"/>
    <w:rsid w:val="006F462B"/>
    <w:rsid w:val="00703F55"/>
    <w:rsid w:val="00722EF2"/>
    <w:rsid w:val="007921A2"/>
    <w:rsid w:val="007A3FAA"/>
    <w:rsid w:val="007C53EE"/>
    <w:rsid w:val="007D6509"/>
    <w:rsid w:val="007E6679"/>
    <w:rsid w:val="0082191D"/>
    <w:rsid w:val="00833CB8"/>
    <w:rsid w:val="008671D9"/>
    <w:rsid w:val="008C07C7"/>
    <w:rsid w:val="0091541D"/>
    <w:rsid w:val="00951FFB"/>
    <w:rsid w:val="00955FC3"/>
    <w:rsid w:val="00964F6B"/>
    <w:rsid w:val="00997423"/>
    <w:rsid w:val="009A5DED"/>
    <w:rsid w:val="009B7513"/>
    <w:rsid w:val="009D6556"/>
    <w:rsid w:val="00A337D9"/>
    <w:rsid w:val="00A57BC5"/>
    <w:rsid w:val="00A61CF3"/>
    <w:rsid w:val="00AC76BE"/>
    <w:rsid w:val="00AE57CB"/>
    <w:rsid w:val="00B0799E"/>
    <w:rsid w:val="00B6562E"/>
    <w:rsid w:val="00B97D2F"/>
    <w:rsid w:val="00BD4392"/>
    <w:rsid w:val="00C413E7"/>
    <w:rsid w:val="00C54449"/>
    <w:rsid w:val="00C65600"/>
    <w:rsid w:val="00CA3BE4"/>
    <w:rsid w:val="00CC4560"/>
    <w:rsid w:val="00CC5C4F"/>
    <w:rsid w:val="00CD67D5"/>
    <w:rsid w:val="00D134BA"/>
    <w:rsid w:val="00D222D9"/>
    <w:rsid w:val="00D36F2A"/>
    <w:rsid w:val="00D50792"/>
    <w:rsid w:val="00D56B21"/>
    <w:rsid w:val="00D71AD5"/>
    <w:rsid w:val="00D948D9"/>
    <w:rsid w:val="00DA0EEB"/>
    <w:rsid w:val="00E01244"/>
    <w:rsid w:val="00E15FD4"/>
    <w:rsid w:val="00E23B85"/>
    <w:rsid w:val="00E3342A"/>
    <w:rsid w:val="00E624BB"/>
    <w:rsid w:val="00E62B77"/>
    <w:rsid w:val="00EC2B7D"/>
    <w:rsid w:val="00EC56E5"/>
    <w:rsid w:val="00EE1D40"/>
    <w:rsid w:val="00F54D90"/>
    <w:rsid w:val="00F66BD3"/>
    <w:rsid w:val="00F759F8"/>
    <w:rsid w:val="00F978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A4248EC"/>
  <w15:docId w15:val="{79F7D52B-04E3-4755-B94A-C3CF8B08A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41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955F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Light Shading"/>
    <w:basedOn w:val="a1"/>
    <w:uiPriority w:val="60"/>
    <w:qFormat/>
    <w:rsid w:val="00955F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a6"/>
    <w:uiPriority w:val="99"/>
    <w:unhideWhenUsed/>
    <w:rsid w:val="000C5C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C5CD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C5CD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C5CD1"/>
    <w:rPr>
      <w:sz w:val="18"/>
      <w:szCs w:val="18"/>
    </w:rPr>
  </w:style>
  <w:style w:type="character" w:styleId="a9">
    <w:name w:val="Hyperlink"/>
    <w:basedOn w:val="a0"/>
    <w:uiPriority w:val="99"/>
    <w:semiHidden/>
    <w:unhideWhenUsed/>
    <w:rsid w:val="001B0A54"/>
    <w:rPr>
      <w:color w:val="0000FF"/>
      <w:u w:val="single"/>
    </w:rPr>
  </w:style>
  <w:style w:type="paragraph" w:customStyle="1" w:styleId="Default">
    <w:name w:val="Default"/>
    <w:rsid w:val="00460DEC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23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67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595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kki Li</dc:creator>
  <cp:lastModifiedBy>MING LIU</cp:lastModifiedBy>
  <cp:revision>16</cp:revision>
  <dcterms:created xsi:type="dcterms:W3CDTF">2019-08-31T08:04:00Z</dcterms:created>
  <dcterms:modified xsi:type="dcterms:W3CDTF">2020-10-09T03:54:00Z</dcterms:modified>
</cp:coreProperties>
</file>